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89CDA" w14:textId="77777777" w:rsidR="000B58E9" w:rsidRPr="00392C20" w:rsidRDefault="00275238">
      <w:pPr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  <w:r w:rsidRPr="00392C20"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  <w:t xml:space="preserve">Table S1: </w:t>
      </w:r>
      <w:r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  <w:t>R</w:t>
      </w:r>
      <w:r w:rsidRPr="00FF7420"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  <w:t>isk and protective factors for nosocomial infections</w:t>
      </w:r>
      <w:r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  <w:t xml:space="preserve"> for principal diagnoses: all, pneumonia, urinary-tract infection and bloodstream infection (N=1284)</w:t>
      </w:r>
    </w:p>
    <w:tbl>
      <w:tblPr>
        <w:tblStyle w:val="Grigliatabel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471"/>
        <w:gridCol w:w="1098"/>
        <w:gridCol w:w="1454"/>
        <w:gridCol w:w="1738"/>
        <w:gridCol w:w="1097"/>
        <w:gridCol w:w="1989"/>
        <w:gridCol w:w="1639"/>
        <w:gridCol w:w="1298"/>
      </w:tblGrid>
      <w:tr w:rsidR="007C114D" w:rsidRPr="007C114D" w14:paraId="69F0EEFC" w14:textId="77777777" w:rsidTr="00DA1052">
        <w:tc>
          <w:tcPr>
            <w:tcW w:w="50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61BAF" w14:textId="77777777" w:rsidR="007C114D" w:rsidRPr="00FF7420" w:rsidRDefault="007C114D" w:rsidP="007C1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420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42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0BCCC" w14:textId="77777777" w:rsidR="007C114D" w:rsidRPr="00FF7420" w:rsidRDefault="007C114D" w:rsidP="007C1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420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4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7CF1A" w14:textId="77777777" w:rsidR="007C114D" w:rsidRPr="00FF7420" w:rsidRDefault="007C114D" w:rsidP="007C1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420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7C114D" w:rsidRPr="007C114D" w14:paraId="53F6A982" w14:textId="77777777" w:rsidTr="00DA1052"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D31E1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UTCOME: NOSOCOMIAL INFECTIONS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3F7A01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38361B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07710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645EB4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1FA94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46DBC7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6A3D3B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BBD567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114D" w:rsidRPr="007C114D" w14:paraId="76008EC0" w14:textId="77777777" w:rsidTr="00DA1052"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1B8F1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B0D1C9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CFCD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D72E4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9D6F1D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BCA705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602B7C" w14:textId="77777777" w:rsidR="0031558D" w:rsidRPr="007C114D" w:rsidRDefault="0031558D" w:rsidP="00315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70DE29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78184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56F94" w:rsidRPr="007C114D" w14:paraId="5A1C417B" w14:textId="77777777" w:rsidTr="00DA1052"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</w:tcPr>
          <w:p w14:paraId="0E7147E0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2ADF140C" w14:textId="3DB5C816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1.24(0.91-1.67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14:paraId="4B10E8A0" w14:textId="35299EB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62B91AEA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724A6636" w14:textId="74E933E5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38(1.00-1.91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2B401257" w14:textId="005DD71F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</w:tcPr>
          <w:p w14:paraId="540C5CA9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794B9D0D" w14:textId="58498359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24(0.90-1.71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</w:tcPr>
          <w:p w14:paraId="64D4FDDF" w14:textId="2DC93644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356F94" w:rsidRPr="007C114D" w14:paraId="081B61C5" w14:textId="77777777" w:rsidTr="00DA1052">
        <w:tc>
          <w:tcPr>
            <w:tcW w:w="2493" w:type="dxa"/>
            <w:shd w:val="clear" w:color="auto" w:fill="auto"/>
          </w:tcPr>
          <w:p w14:paraId="0908F3FD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71" w:type="dxa"/>
            <w:shd w:val="clear" w:color="auto" w:fill="auto"/>
          </w:tcPr>
          <w:p w14:paraId="3784DE64" w14:textId="4D82C22D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1.08(1.05-1.10)</w:t>
            </w:r>
          </w:p>
        </w:tc>
        <w:tc>
          <w:tcPr>
            <w:tcW w:w="1098" w:type="dxa"/>
            <w:shd w:val="clear" w:color="auto" w:fill="auto"/>
          </w:tcPr>
          <w:p w14:paraId="7F5485FB" w14:textId="7FCB68E5" w:rsidR="00356F94" w:rsidRPr="008A0197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54" w:type="dxa"/>
            <w:shd w:val="clear" w:color="auto" w:fill="auto"/>
          </w:tcPr>
          <w:p w14:paraId="68A4DE59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38" w:type="dxa"/>
            <w:shd w:val="clear" w:color="auto" w:fill="auto"/>
          </w:tcPr>
          <w:p w14:paraId="17F2F964" w14:textId="7BBE648C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6(1.03-1.09)</w:t>
            </w:r>
          </w:p>
        </w:tc>
        <w:tc>
          <w:tcPr>
            <w:tcW w:w="1097" w:type="dxa"/>
            <w:shd w:val="clear" w:color="auto" w:fill="auto"/>
          </w:tcPr>
          <w:p w14:paraId="5F562ADF" w14:textId="57C2F612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9" w:type="dxa"/>
            <w:shd w:val="clear" w:color="auto" w:fill="auto"/>
          </w:tcPr>
          <w:p w14:paraId="07B79A09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39" w:type="dxa"/>
            <w:shd w:val="clear" w:color="auto" w:fill="auto"/>
          </w:tcPr>
          <w:p w14:paraId="299D09C3" w14:textId="265D1F1D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7(1.05-1.10)</w:t>
            </w:r>
          </w:p>
        </w:tc>
        <w:tc>
          <w:tcPr>
            <w:tcW w:w="1298" w:type="dxa"/>
            <w:shd w:val="clear" w:color="auto" w:fill="auto"/>
          </w:tcPr>
          <w:p w14:paraId="088C440D" w14:textId="786013C0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56F94" w:rsidRPr="007C114D" w14:paraId="2103D061" w14:textId="77777777" w:rsidTr="00DA1052">
        <w:tc>
          <w:tcPr>
            <w:tcW w:w="2493" w:type="dxa"/>
            <w:shd w:val="clear" w:color="auto" w:fill="auto"/>
          </w:tcPr>
          <w:p w14:paraId="1D827B24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471" w:type="dxa"/>
            <w:shd w:val="clear" w:color="auto" w:fill="auto"/>
          </w:tcPr>
          <w:p w14:paraId="31BACCE0" w14:textId="1B4ACF64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1.24(0.87-1.76)</w:t>
            </w:r>
          </w:p>
        </w:tc>
        <w:tc>
          <w:tcPr>
            <w:tcW w:w="1098" w:type="dxa"/>
            <w:shd w:val="clear" w:color="auto" w:fill="auto"/>
          </w:tcPr>
          <w:p w14:paraId="66527B13" w14:textId="2A67A323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454" w:type="dxa"/>
            <w:shd w:val="clear" w:color="auto" w:fill="auto"/>
          </w:tcPr>
          <w:p w14:paraId="05486F9B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738" w:type="dxa"/>
            <w:shd w:val="clear" w:color="auto" w:fill="auto"/>
          </w:tcPr>
          <w:p w14:paraId="46EE4FC5" w14:textId="21C9EAF0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4(0.70-1.53)</w:t>
            </w:r>
          </w:p>
        </w:tc>
        <w:tc>
          <w:tcPr>
            <w:tcW w:w="1097" w:type="dxa"/>
            <w:shd w:val="clear" w:color="auto" w:fill="auto"/>
          </w:tcPr>
          <w:p w14:paraId="3F7716D4" w14:textId="64B1038C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989" w:type="dxa"/>
            <w:shd w:val="clear" w:color="auto" w:fill="auto"/>
          </w:tcPr>
          <w:p w14:paraId="56B389D2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639" w:type="dxa"/>
            <w:shd w:val="clear" w:color="auto" w:fill="auto"/>
          </w:tcPr>
          <w:p w14:paraId="40BB3014" w14:textId="491AD4F2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11(0.76-1.64)</w:t>
            </w:r>
          </w:p>
        </w:tc>
        <w:tc>
          <w:tcPr>
            <w:tcW w:w="1298" w:type="dxa"/>
            <w:shd w:val="clear" w:color="auto" w:fill="auto"/>
          </w:tcPr>
          <w:p w14:paraId="68305398" w14:textId="25AA68E2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356F94" w:rsidRPr="007C114D" w14:paraId="495E081A" w14:textId="77777777" w:rsidTr="00DA1052">
        <w:tc>
          <w:tcPr>
            <w:tcW w:w="2493" w:type="dxa"/>
            <w:shd w:val="clear" w:color="auto" w:fill="auto"/>
          </w:tcPr>
          <w:p w14:paraId="2A5DCAC4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471" w:type="dxa"/>
            <w:shd w:val="clear" w:color="auto" w:fill="auto"/>
          </w:tcPr>
          <w:p w14:paraId="6B389D83" w14:textId="0B34752F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1.91(1.23-2.95)</w:t>
            </w:r>
          </w:p>
        </w:tc>
        <w:tc>
          <w:tcPr>
            <w:tcW w:w="1098" w:type="dxa"/>
            <w:shd w:val="clear" w:color="auto" w:fill="auto"/>
          </w:tcPr>
          <w:p w14:paraId="75FFA266" w14:textId="33601B62" w:rsidR="00356F94" w:rsidRPr="008A0197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454" w:type="dxa"/>
            <w:shd w:val="clear" w:color="auto" w:fill="auto"/>
          </w:tcPr>
          <w:p w14:paraId="6B060DFA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738" w:type="dxa"/>
            <w:shd w:val="clear" w:color="auto" w:fill="auto"/>
          </w:tcPr>
          <w:p w14:paraId="62531173" w14:textId="7B82D100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84(1.15-2.95)</w:t>
            </w:r>
          </w:p>
        </w:tc>
        <w:tc>
          <w:tcPr>
            <w:tcW w:w="1097" w:type="dxa"/>
            <w:shd w:val="clear" w:color="auto" w:fill="auto"/>
          </w:tcPr>
          <w:p w14:paraId="27D15CB1" w14:textId="59243D65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989" w:type="dxa"/>
            <w:shd w:val="clear" w:color="auto" w:fill="auto"/>
          </w:tcPr>
          <w:p w14:paraId="25DDCC11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639" w:type="dxa"/>
            <w:shd w:val="clear" w:color="auto" w:fill="auto"/>
          </w:tcPr>
          <w:p w14:paraId="48EA72E1" w14:textId="62298644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97(1.24-3.13)</w:t>
            </w:r>
          </w:p>
        </w:tc>
        <w:tc>
          <w:tcPr>
            <w:tcW w:w="1298" w:type="dxa"/>
            <w:shd w:val="clear" w:color="auto" w:fill="auto"/>
          </w:tcPr>
          <w:p w14:paraId="6545FF3F" w14:textId="163073E2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356F94" w:rsidRPr="007C114D" w14:paraId="2D1D6B07" w14:textId="77777777" w:rsidTr="00DA1052">
        <w:tc>
          <w:tcPr>
            <w:tcW w:w="2493" w:type="dxa"/>
            <w:shd w:val="clear" w:color="auto" w:fill="auto"/>
          </w:tcPr>
          <w:p w14:paraId="37699CB8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471" w:type="dxa"/>
            <w:shd w:val="clear" w:color="auto" w:fill="auto"/>
          </w:tcPr>
          <w:p w14:paraId="69AE1F6D" w14:textId="79AABACA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1.25(0.76-2.06)</w:t>
            </w:r>
          </w:p>
        </w:tc>
        <w:tc>
          <w:tcPr>
            <w:tcW w:w="1098" w:type="dxa"/>
            <w:shd w:val="clear" w:color="auto" w:fill="auto"/>
          </w:tcPr>
          <w:p w14:paraId="57F8779B" w14:textId="3CC83AA3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197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454" w:type="dxa"/>
            <w:shd w:val="clear" w:color="auto" w:fill="auto"/>
          </w:tcPr>
          <w:p w14:paraId="72115B6F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738" w:type="dxa"/>
            <w:shd w:val="clear" w:color="auto" w:fill="auto"/>
          </w:tcPr>
          <w:p w14:paraId="1EEDA145" w14:textId="60BA1B5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33(0.79-2.25)</w:t>
            </w:r>
          </w:p>
        </w:tc>
        <w:tc>
          <w:tcPr>
            <w:tcW w:w="1097" w:type="dxa"/>
            <w:shd w:val="clear" w:color="auto" w:fill="auto"/>
          </w:tcPr>
          <w:p w14:paraId="1D5095EE" w14:textId="4922E721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989" w:type="dxa"/>
            <w:shd w:val="clear" w:color="auto" w:fill="auto"/>
          </w:tcPr>
          <w:p w14:paraId="37949857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639" w:type="dxa"/>
            <w:shd w:val="clear" w:color="auto" w:fill="auto"/>
          </w:tcPr>
          <w:p w14:paraId="5AA50304" w14:textId="61BBC07D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30(0.77-2.19)</w:t>
            </w:r>
          </w:p>
        </w:tc>
        <w:tc>
          <w:tcPr>
            <w:tcW w:w="1298" w:type="dxa"/>
            <w:shd w:val="clear" w:color="auto" w:fill="auto"/>
          </w:tcPr>
          <w:p w14:paraId="0771A040" w14:textId="41C2A84C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356F94" w:rsidRPr="007C114D" w14:paraId="03A64610" w14:textId="77777777" w:rsidTr="00DA1052">
        <w:tc>
          <w:tcPr>
            <w:tcW w:w="2493" w:type="dxa"/>
            <w:shd w:val="clear" w:color="auto" w:fill="auto"/>
          </w:tcPr>
          <w:p w14:paraId="5C9FB2B9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</w:tcPr>
          <w:p w14:paraId="75985279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</w:tcPr>
          <w:p w14:paraId="6FA0E20B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0A0CA407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738" w:type="dxa"/>
            <w:shd w:val="clear" w:color="auto" w:fill="auto"/>
          </w:tcPr>
          <w:p w14:paraId="21FD66E7" w14:textId="1D16E771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0(0.64-1.57)</w:t>
            </w:r>
          </w:p>
        </w:tc>
        <w:tc>
          <w:tcPr>
            <w:tcW w:w="1097" w:type="dxa"/>
            <w:shd w:val="clear" w:color="auto" w:fill="auto"/>
          </w:tcPr>
          <w:p w14:paraId="116174E7" w14:textId="76B60056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989" w:type="dxa"/>
            <w:shd w:val="clear" w:color="auto" w:fill="auto"/>
          </w:tcPr>
          <w:p w14:paraId="62CE723F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639" w:type="dxa"/>
            <w:shd w:val="clear" w:color="auto" w:fill="auto"/>
          </w:tcPr>
          <w:p w14:paraId="2501BACC" w14:textId="3C341A50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2(0.65-1.61)</w:t>
            </w:r>
          </w:p>
        </w:tc>
        <w:tc>
          <w:tcPr>
            <w:tcW w:w="1298" w:type="dxa"/>
            <w:shd w:val="clear" w:color="auto" w:fill="auto"/>
          </w:tcPr>
          <w:p w14:paraId="4E67EAC4" w14:textId="427E7556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356F94" w:rsidRPr="007C114D" w14:paraId="13E10F41" w14:textId="77777777" w:rsidTr="00DA1052">
        <w:tc>
          <w:tcPr>
            <w:tcW w:w="2493" w:type="dxa"/>
            <w:shd w:val="clear" w:color="auto" w:fill="auto"/>
          </w:tcPr>
          <w:p w14:paraId="1CDA73A9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</w:tcPr>
          <w:p w14:paraId="0393D571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5970089F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3A079AEC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VC</w:t>
            </w:r>
          </w:p>
        </w:tc>
        <w:tc>
          <w:tcPr>
            <w:tcW w:w="1738" w:type="dxa"/>
            <w:shd w:val="clear" w:color="auto" w:fill="auto"/>
          </w:tcPr>
          <w:p w14:paraId="50CF1D6F" w14:textId="5DCA01FC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3.35(1.23-9.11)</w:t>
            </w:r>
          </w:p>
        </w:tc>
        <w:tc>
          <w:tcPr>
            <w:tcW w:w="1097" w:type="dxa"/>
            <w:shd w:val="clear" w:color="auto" w:fill="auto"/>
          </w:tcPr>
          <w:p w14:paraId="34A91307" w14:textId="07D37ABB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989" w:type="dxa"/>
            <w:shd w:val="clear" w:color="auto" w:fill="auto"/>
          </w:tcPr>
          <w:p w14:paraId="554BB601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VC</w:t>
            </w:r>
          </w:p>
        </w:tc>
        <w:tc>
          <w:tcPr>
            <w:tcW w:w="1639" w:type="dxa"/>
            <w:shd w:val="clear" w:color="auto" w:fill="auto"/>
          </w:tcPr>
          <w:p w14:paraId="5492229F" w14:textId="2062117A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1(0.97-1.05)</w:t>
            </w:r>
          </w:p>
        </w:tc>
        <w:tc>
          <w:tcPr>
            <w:tcW w:w="1298" w:type="dxa"/>
            <w:shd w:val="clear" w:color="auto" w:fill="auto"/>
          </w:tcPr>
          <w:p w14:paraId="05471AF0" w14:textId="1584FA62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356F94" w:rsidRPr="007C114D" w14:paraId="54362E76" w14:textId="77777777" w:rsidTr="00DA1052">
        <w:tc>
          <w:tcPr>
            <w:tcW w:w="2493" w:type="dxa"/>
            <w:shd w:val="clear" w:color="auto" w:fill="auto"/>
          </w:tcPr>
          <w:p w14:paraId="3C12EE94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</w:tcPr>
          <w:p w14:paraId="3D5785EC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61B986A0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256E8470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Glide</w:t>
            </w:r>
            <w:proofErr w:type="spellEnd"/>
          </w:p>
        </w:tc>
        <w:tc>
          <w:tcPr>
            <w:tcW w:w="1738" w:type="dxa"/>
            <w:shd w:val="clear" w:color="auto" w:fill="auto"/>
          </w:tcPr>
          <w:p w14:paraId="1BDB8E23" w14:textId="524957FE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38(0.05-2.63)</w:t>
            </w:r>
          </w:p>
        </w:tc>
        <w:tc>
          <w:tcPr>
            <w:tcW w:w="1097" w:type="dxa"/>
            <w:shd w:val="clear" w:color="auto" w:fill="auto"/>
          </w:tcPr>
          <w:p w14:paraId="50E89933" w14:textId="3918ED4C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989" w:type="dxa"/>
            <w:shd w:val="clear" w:color="auto" w:fill="auto"/>
          </w:tcPr>
          <w:p w14:paraId="064A141F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wer Glide</w:t>
            </w:r>
          </w:p>
        </w:tc>
        <w:tc>
          <w:tcPr>
            <w:tcW w:w="1639" w:type="dxa"/>
            <w:shd w:val="clear" w:color="auto" w:fill="auto"/>
          </w:tcPr>
          <w:p w14:paraId="62F28D86" w14:textId="1C6A150B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5(0.62-1.79)</w:t>
            </w:r>
          </w:p>
        </w:tc>
        <w:tc>
          <w:tcPr>
            <w:tcW w:w="1298" w:type="dxa"/>
            <w:shd w:val="clear" w:color="auto" w:fill="auto"/>
          </w:tcPr>
          <w:p w14:paraId="0E2C4A97" w14:textId="5F98601F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356F94" w:rsidRPr="007C114D" w14:paraId="4C3BD169" w14:textId="77777777" w:rsidTr="00DA1052">
        <w:tc>
          <w:tcPr>
            <w:tcW w:w="2493" w:type="dxa"/>
            <w:shd w:val="clear" w:color="auto" w:fill="auto"/>
          </w:tcPr>
          <w:p w14:paraId="3DA15A21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</w:tcPr>
          <w:p w14:paraId="720B8817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3F70CDF8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659A876C" w14:textId="68279E13" w:rsidR="00356F94" w:rsidRPr="007C114D" w:rsidRDefault="00C41311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C</w:t>
            </w:r>
          </w:p>
        </w:tc>
        <w:tc>
          <w:tcPr>
            <w:tcW w:w="1738" w:type="dxa"/>
            <w:shd w:val="clear" w:color="auto" w:fill="auto"/>
          </w:tcPr>
          <w:p w14:paraId="744A1C63" w14:textId="19ADB527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62(1.14-2.30)</w:t>
            </w:r>
          </w:p>
        </w:tc>
        <w:tc>
          <w:tcPr>
            <w:tcW w:w="1097" w:type="dxa"/>
            <w:shd w:val="clear" w:color="auto" w:fill="auto"/>
          </w:tcPr>
          <w:p w14:paraId="5A300038" w14:textId="24CA44A4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989" w:type="dxa"/>
            <w:shd w:val="clear" w:color="auto" w:fill="auto"/>
          </w:tcPr>
          <w:p w14:paraId="7E8540BA" w14:textId="52E838CF" w:rsidR="00356F94" w:rsidRPr="007C114D" w:rsidRDefault="00356F94" w:rsidP="00C413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413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C</w:t>
            </w:r>
          </w:p>
        </w:tc>
        <w:tc>
          <w:tcPr>
            <w:tcW w:w="1639" w:type="dxa"/>
            <w:shd w:val="clear" w:color="auto" w:fill="auto"/>
          </w:tcPr>
          <w:p w14:paraId="59111E59" w14:textId="3B9782C4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0(1.00-1.00)</w:t>
            </w:r>
          </w:p>
        </w:tc>
        <w:tc>
          <w:tcPr>
            <w:tcW w:w="1298" w:type="dxa"/>
            <w:shd w:val="clear" w:color="auto" w:fill="auto"/>
          </w:tcPr>
          <w:p w14:paraId="00C62310" w14:textId="60E13DA2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356F94" w:rsidRPr="007C114D" w14:paraId="58A5D58D" w14:textId="77777777" w:rsidTr="00DA1052">
        <w:tc>
          <w:tcPr>
            <w:tcW w:w="2493" w:type="dxa"/>
            <w:shd w:val="clear" w:color="auto" w:fill="auto"/>
          </w:tcPr>
          <w:p w14:paraId="2DDD969E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</w:tcPr>
          <w:p w14:paraId="28E7F8CD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66409C4C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57B908EB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C</w:t>
            </w:r>
          </w:p>
        </w:tc>
        <w:tc>
          <w:tcPr>
            <w:tcW w:w="1738" w:type="dxa"/>
            <w:shd w:val="clear" w:color="auto" w:fill="auto"/>
          </w:tcPr>
          <w:p w14:paraId="7097FC21" w14:textId="7620D77C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86(0.33-2.26)</w:t>
            </w:r>
          </w:p>
        </w:tc>
        <w:tc>
          <w:tcPr>
            <w:tcW w:w="1097" w:type="dxa"/>
            <w:shd w:val="clear" w:color="auto" w:fill="auto"/>
          </w:tcPr>
          <w:p w14:paraId="11B07940" w14:textId="0A73F88E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989" w:type="dxa"/>
            <w:shd w:val="clear" w:color="auto" w:fill="auto"/>
          </w:tcPr>
          <w:p w14:paraId="3A283815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ICC</w:t>
            </w:r>
          </w:p>
        </w:tc>
        <w:tc>
          <w:tcPr>
            <w:tcW w:w="1639" w:type="dxa"/>
            <w:shd w:val="clear" w:color="auto" w:fill="auto"/>
          </w:tcPr>
          <w:p w14:paraId="33FC616F" w14:textId="59039470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0(0.98-1.02)</w:t>
            </w:r>
          </w:p>
        </w:tc>
        <w:tc>
          <w:tcPr>
            <w:tcW w:w="1298" w:type="dxa"/>
            <w:shd w:val="clear" w:color="auto" w:fill="auto"/>
          </w:tcPr>
          <w:p w14:paraId="7432B710" w14:textId="4E6EA170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356F94" w:rsidRPr="007C114D" w14:paraId="0EDEE2A4" w14:textId="77777777" w:rsidTr="00DA1052">
        <w:tc>
          <w:tcPr>
            <w:tcW w:w="2493" w:type="dxa"/>
            <w:shd w:val="clear" w:color="auto" w:fill="auto"/>
          </w:tcPr>
          <w:p w14:paraId="6CFE5C0F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</w:tcPr>
          <w:p w14:paraId="751EA37B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3372A596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504747BA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ogastric tube</w:t>
            </w:r>
          </w:p>
        </w:tc>
        <w:tc>
          <w:tcPr>
            <w:tcW w:w="1738" w:type="dxa"/>
            <w:shd w:val="clear" w:color="auto" w:fill="auto"/>
          </w:tcPr>
          <w:p w14:paraId="59979B69" w14:textId="5EFFA544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3.23(1.58-6.60)</w:t>
            </w:r>
          </w:p>
        </w:tc>
        <w:tc>
          <w:tcPr>
            <w:tcW w:w="1097" w:type="dxa"/>
            <w:shd w:val="clear" w:color="auto" w:fill="auto"/>
          </w:tcPr>
          <w:p w14:paraId="2831FA1D" w14:textId="4CC23274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989" w:type="dxa"/>
            <w:shd w:val="clear" w:color="auto" w:fill="auto"/>
          </w:tcPr>
          <w:p w14:paraId="205504C0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ogastric tube</w:t>
            </w:r>
          </w:p>
        </w:tc>
        <w:tc>
          <w:tcPr>
            <w:tcW w:w="1639" w:type="dxa"/>
            <w:shd w:val="clear" w:color="auto" w:fill="auto"/>
          </w:tcPr>
          <w:p w14:paraId="78A407E6" w14:textId="3EFD296F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2(0.98-1.06)</w:t>
            </w:r>
          </w:p>
        </w:tc>
        <w:tc>
          <w:tcPr>
            <w:tcW w:w="1298" w:type="dxa"/>
            <w:shd w:val="clear" w:color="auto" w:fill="auto"/>
          </w:tcPr>
          <w:p w14:paraId="47CFEDB4" w14:textId="49550D41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356F94" w:rsidRPr="007C114D" w14:paraId="66A9AF66" w14:textId="77777777" w:rsidTr="00DA1052">
        <w:tc>
          <w:tcPr>
            <w:tcW w:w="2493" w:type="dxa"/>
            <w:shd w:val="clear" w:color="auto" w:fill="auto"/>
          </w:tcPr>
          <w:p w14:paraId="17A975A9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shd w:val="clear" w:color="auto" w:fill="auto"/>
          </w:tcPr>
          <w:p w14:paraId="5B13A431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1B8ED6CD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shd w:val="clear" w:color="auto" w:fill="auto"/>
          </w:tcPr>
          <w:p w14:paraId="51D338A2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line</w:t>
            </w:r>
          </w:p>
        </w:tc>
        <w:tc>
          <w:tcPr>
            <w:tcW w:w="1738" w:type="dxa"/>
            <w:shd w:val="clear" w:color="auto" w:fill="auto"/>
          </w:tcPr>
          <w:p w14:paraId="2F30879A" w14:textId="61C95192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3.06(1.37-6.82)</w:t>
            </w:r>
          </w:p>
        </w:tc>
        <w:tc>
          <w:tcPr>
            <w:tcW w:w="1097" w:type="dxa"/>
            <w:shd w:val="clear" w:color="auto" w:fill="auto"/>
          </w:tcPr>
          <w:p w14:paraId="73CEF63C" w14:textId="795365B8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989" w:type="dxa"/>
            <w:shd w:val="clear" w:color="auto" w:fill="auto"/>
          </w:tcPr>
          <w:p w14:paraId="65C94D16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Midline</w:t>
            </w:r>
            <w:proofErr w:type="spellEnd"/>
          </w:p>
        </w:tc>
        <w:tc>
          <w:tcPr>
            <w:tcW w:w="1639" w:type="dxa"/>
            <w:shd w:val="clear" w:color="auto" w:fill="auto"/>
          </w:tcPr>
          <w:p w14:paraId="769F3768" w14:textId="60C3A54A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14(0.98-1.32)</w:t>
            </w:r>
          </w:p>
        </w:tc>
        <w:tc>
          <w:tcPr>
            <w:tcW w:w="1298" w:type="dxa"/>
            <w:shd w:val="clear" w:color="auto" w:fill="auto"/>
          </w:tcPr>
          <w:p w14:paraId="551D78A2" w14:textId="09915DB9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356F94" w:rsidRPr="007C114D" w14:paraId="375E8BA3" w14:textId="77777777" w:rsidTr="00DA1052">
        <w:tc>
          <w:tcPr>
            <w:tcW w:w="2493" w:type="dxa"/>
            <w:tcBorders>
              <w:bottom w:val="nil"/>
            </w:tcBorders>
            <w:shd w:val="clear" w:color="auto" w:fill="auto"/>
          </w:tcPr>
          <w:p w14:paraId="16BAC003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</w:tcPr>
          <w:p w14:paraId="1564F268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</w:tcPr>
          <w:p w14:paraId="5CB445EA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bottom w:val="nil"/>
            </w:tcBorders>
            <w:shd w:val="clear" w:color="auto" w:fill="auto"/>
          </w:tcPr>
          <w:p w14:paraId="0AEAFC73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atheter</w:t>
            </w:r>
            <w:proofErr w:type="spellEnd"/>
          </w:p>
        </w:tc>
        <w:tc>
          <w:tcPr>
            <w:tcW w:w="1738" w:type="dxa"/>
            <w:tcBorders>
              <w:bottom w:val="nil"/>
            </w:tcBorders>
            <w:shd w:val="clear" w:color="auto" w:fill="auto"/>
          </w:tcPr>
          <w:p w14:paraId="73E38477" w14:textId="2EDCFB46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5.11(3.34-7.81)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7A5DCE60" w14:textId="1C12DBDB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</w:tcPr>
          <w:p w14:paraId="7BC33088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atheter</w:t>
            </w:r>
            <w:proofErr w:type="spellEnd"/>
          </w:p>
        </w:tc>
        <w:tc>
          <w:tcPr>
            <w:tcW w:w="1639" w:type="dxa"/>
            <w:tcBorders>
              <w:bottom w:val="nil"/>
            </w:tcBorders>
            <w:shd w:val="clear" w:color="auto" w:fill="auto"/>
          </w:tcPr>
          <w:p w14:paraId="0A29D4C2" w14:textId="307B4E51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1.08(1.06-1.09)</w:t>
            </w:r>
          </w:p>
        </w:tc>
        <w:tc>
          <w:tcPr>
            <w:tcW w:w="1298" w:type="dxa"/>
            <w:tcBorders>
              <w:bottom w:val="nil"/>
            </w:tcBorders>
            <w:shd w:val="clear" w:color="auto" w:fill="auto"/>
          </w:tcPr>
          <w:p w14:paraId="01D3D9FE" w14:textId="726FFCC5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56F94" w:rsidRPr="007C114D" w14:paraId="0322305B" w14:textId="77777777" w:rsidTr="00DA1052"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1FC60E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FDEFC2" w14:textId="561BC903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(0.00-0.00</w:t>
            </w: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E3DC29" w14:textId="77777777" w:rsidR="00356F94" w:rsidRPr="007C114D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82064F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38D074" w14:textId="1C89B8A1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00(0.00-0.00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A1BE1F" w14:textId="4B203CF0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0765C8" w14:textId="77777777" w:rsidR="00356F94" w:rsidRPr="007C114D" w:rsidRDefault="00356F94" w:rsidP="00356F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87E2C" w14:textId="54E8FD96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0.00(0.00-0.00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6D59FE" w14:textId="297A30E2" w:rsidR="00356F94" w:rsidRPr="00356F94" w:rsidRDefault="00356F94" w:rsidP="00356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F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114D" w:rsidRPr="007C114D" w14:paraId="6BC82294" w14:textId="77777777" w:rsidTr="00DA1052">
        <w:tc>
          <w:tcPr>
            <w:tcW w:w="24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5C6AF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: PNEUMONIA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C4072F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547E39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7B3CFB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DF2ECB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12F1C4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D1EC1A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5BA40B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B12AEA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C114D" w:rsidRPr="007C114D" w14:paraId="3B7AAC14" w14:textId="77777777" w:rsidTr="00DA1052"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38438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44D4E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69802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A24324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6A1AE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A575BE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2B24B" w14:textId="77777777" w:rsidR="0031558D" w:rsidRPr="007C114D" w:rsidRDefault="0031558D" w:rsidP="003155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9ED0E5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C0BF60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7C114D" w:rsidRPr="007C114D" w14:paraId="276939C2" w14:textId="77777777" w:rsidTr="00DA1052"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</w:tcPr>
          <w:p w14:paraId="6C284BD0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60F14E84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2.24(1.53-3.29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14:paraId="245E03C8" w14:textId="77777777" w:rsidR="0031558D" w:rsidRPr="000B58E9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</w:tcPr>
          <w:p w14:paraId="45C3E3BA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070428C5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2.55(1.71-3.80)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</w:tcPr>
          <w:p w14:paraId="459CCB02" w14:textId="77777777" w:rsidR="0031558D" w:rsidRPr="000B58E9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</w:tcPr>
          <w:p w14:paraId="2B24E378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413740F8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2.28(1.54-3.36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</w:tcPr>
          <w:p w14:paraId="7FC443C8" w14:textId="77777777" w:rsidR="0031558D" w:rsidRPr="000B58E9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C114D" w:rsidRPr="007C114D" w14:paraId="00174F43" w14:textId="77777777" w:rsidTr="00DA1052">
        <w:tc>
          <w:tcPr>
            <w:tcW w:w="2493" w:type="dxa"/>
            <w:shd w:val="clear" w:color="auto" w:fill="auto"/>
          </w:tcPr>
          <w:p w14:paraId="0AD982C0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71" w:type="dxa"/>
            <w:shd w:val="clear" w:color="auto" w:fill="auto"/>
          </w:tcPr>
          <w:p w14:paraId="5579A6DD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7(1.04-1.10)</w:t>
            </w:r>
          </w:p>
        </w:tc>
        <w:tc>
          <w:tcPr>
            <w:tcW w:w="1098" w:type="dxa"/>
            <w:shd w:val="clear" w:color="auto" w:fill="auto"/>
          </w:tcPr>
          <w:p w14:paraId="37033F15" w14:textId="77777777" w:rsidR="0031558D" w:rsidRPr="000B58E9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54" w:type="dxa"/>
            <w:shd w:val="clear" w:color="auto" w:fill="auto"/>
          </w:tcPr>
          <w:p w14:paraId="1297D775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38" w:type="dxa"/>
            <w:shd w:val="clear" w:color="auto" w:fill="auto"/>
          </w:tcPr>
          <w:p w14:paraId="66315A46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6(1.03-1.10)</w:t>
            </w:r>
          </w:p>
        </w:tc>
        <w:tc>
          <w:tcPr>
            <w:tcW w:w="1097" w:type="dxa"/>
            <w:shd w:val="clear" w:color="auto" w:fill="auto"/>
          </w:tcPr>
          <w:p w14:paraId="0E61272B" w14:textId="77777777" w:rsidR="0031558D" w:rsidRPr="000B58E9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9" w:type="dxa"/>
            <w:shd w:val="clear" w:color="auto" w:fill="auto"/>
          </w:tcPr>
          <w:p w14:paraId="40285A23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39" w:type="dxa"/>
            <w:shd w:val="clear" w:color="auto" w:fill="auto"/>
          </w:tcPr>
          <w:p w14:paraId="6716CF6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7(1.04-1.10)</w:t>
            </w:r>
          </w:p>
        </w:tc>
        <w:tc>
          <w:tcPr>
            <w:tcW w:w="1298" w:type="dxa"/>
            <w:shd w:val="clear" w:color="auto" w:fill="auto"/>
          </w:tcPr>
          <w:p w14:paraId="712052D9" w14:textId="77777777" w:rsidR="0031558D" w:rsidRPr="000B58E9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C114D" w:rsidRPr="007C114D" w14:paraId="2AF1F7D2" w14:textId="77777777" w:rsidTr="00DA1052">
        <w:tc>
          <w:tcPr>
            <w:tcW w:w="2493" w:type="dxa"/>
            <w:shd w:val="clear" w:color="auto" w:fill="auto"/>
          </w:tcPr>
          <w:p w14:paraId="19487DB5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471" w:type="dxa"/>
            <w:shd w:val="clear" w:color="auto" w:fill="auto"/>
          </w:tcPr>
          <w:p w14:paraId="0D0B3D5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38(0.89-2.14)</w:t>
            </w:r>
          </w:p>
        </w:tc>
        <w:tc>
          <w:tcPr>
            <w:tcW w:w="1098" w:type="dxa"/>
            <w:shd w:val="clear" w:color="auto" w:fill="auto"/>
          </w:tcPr>
          <w:p w14:paraId="033DA0D3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454" w:type="dxa"/>
            <w:shd w:val="clear" w:color="auto" w:fill="auto"/>
          </w:tcPr>
          <w:p w14:paraId="6E4F7AFC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738" w:type="dxa"/>
            <w:shd w:val="clear" w:color="auto" w:fill="auto"/>
          </w:tcPr>
          <w:p w14:paraId="7A2E165E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27(0.80-2.02)</w:t>
            </w:r>
          </w:p>
        </w:tc>
        <w:tc>
          <w:tcPr>
            <w:tcW w:w="1097" w:type="dxa"/>
            <w:shd w:val="clear" w:color="auto" w:fill="auto"/>
          </w:tcPr>
          <w:p w14:paraId="551D066A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989" w:type="dxa"/>
            <w:shd w:val="clear" w:color="auto" w:fill="auto"/>
          </w:tcPr>
          <w:p w14:paraId="558BEA7F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639" w:type="dxa"/>
            <w:shd w:val="clear" w:color="auto" w:fill="auto"/>
          </w:tcPr>
          <w:p w14:paraId="73AFE9BE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27(0.80-2.02)</w:t>
            </w:r>
          </w:p>
        </w:tc>
        <w:tc>
          <w:tcPr>
            <w:tcW w:w="1298" w:type="dxa"/>
            <w:shd w:val="clear" w:color="auto" w:fill="auto"/>
          </w:tcPr>
          <w:p w14:paraId="3EA71589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7C114D" w:rsidRPr="007C114D" w14:paraId="62D5C642" w14:textId="77777777" w:rsidTr="00DA1052">
        <w:tc>
          <w:tcPr>
            <w:tcW w:w="2493" w:type="dxa"/>
            <w:shd w:val="clear" w:color="auto" w:fill="auto"/>
          </w:tcPr>
          <w:p w14:paraId="1FBCFEF8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471" w:type="dxa"/>
            <w:shd w:val="clear" w:color="auto" w:fill="auto"/>
          </w:tcPr>
          <w:p w14:paraId="308E351B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84(1.07-3.16)</w:t>
            </w:r>
          </w:p>
        </w:tc>
        <w:tc>
          <w:tcPr>
            <w:tcW w:w="1098" w:type="dxa"/>
            <w:shd w:val="clear" w:color="auto" w:fill="auto"/>
          </w:tcPr>
          <w:p w14:paraId="5A980B73" w14:textId="77777777" w:rsidR="0031558D" w:rsidRPr="000B58E9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1454" w:type="dxa"/>
            <w:shd w:val="clear" w:color="auto" w:fill="auto"/>
          </w:tcPr>
          <w:p w14:paraId="15FC0EED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738" w:type="dxa"/>
            <w:shd w:val="clear" w:color="auto" w:fill="auto"/>
          </w:tcPr>
          <w:p w14:paraId="01D54CE7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71(0.99-2.96)</w:t>
            </w:r>
          </w:p>
        </w:tc>
        <w:tc>
          <w:tcPr>
            <w:tcW w:w="1097" w:type="dxa"/>
            <w:shd w:val="clear" w:color="auto" w:fill="auto"/>
          </w:tcPr>
          <w:p w14:paraId="6EF3F33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989" w:type="dxa"/>
            <w:shd w:val="clear" w:color="auto" w:fill="auto"/>
          </w:tcPr>
          <w:p w14:paraId="1FC74348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639" w:type="dxa"/>
            <w:shd w:val="clear" w:color="auto" w:fill="auto"/>
          </w:tcPr>
          <w:p w14:paraId="3A6CDCBA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73(1.00-2.98)</w:t>
            </w:r>
          </w:p>
        </w:tc>
        <w:tc>
          <w:tcPr>
            <w:tcW w:w="1298" w:type="dxa"/>
            <w:shd w:val="clear" w:color="auto" w:fill="auto"/>
          </w:tcPr>
          <w:p w14:paraId="7D5C8E8E" w14:textId="77777777" w:rsidR="0031558D" w:rsidRPr="00085804" w:rsidRDefault="0031558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</w:tr>
      <w:tr w:rsidR="007C114D" w:rsidRPr="007C114D" w14:paraId="7AA9A7AB" w14:textId="77777777" w:rsidTr="00DA1052">
        <w:tc>
          <w:tcPr>
            <w:tcW w:w="2493" w:type="dxa"/>
            <w:shd w:val="clear" w:color="auto" w:fill="auto"/>
          </w:tcPr>
          <w:p w14:paraId="3E23C8BD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471" w:type="dxa"/>
            <w:shd w:val="clear" w:color="auto" w:fill="auto"/>
          </w:tcPr>
          <w:p w14:paraId="7DD8D0AD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3(0.41-1.68)</w:t>
            </w:r>
          </w:p>
        </w:tc>
        <w:tc>
          <w:tcPr>
            <w:tcW w:w="1098" w:type="dxa"/>
            <w:shd w:val="clear" w:color="auto" w:fill="auto"/>
          </w:tcPr>
          <w:p w14:paraId="01CA6AC6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454" w:type="dxa"/>
            <w:shd w:val="clear" w:color="auto" w:fill="auto"/>
          </w:tcPr>
          <w:p w14:paraId="4D6ECD06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738" w:type="dxa"/>
            <w:shd w:val="clear" w:color="auto" w:fill="auto"/>
          </w:tcPr>
          <w:p w14:paraId="2EBC47A2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4(0.41-1.72)</w:t>
            </w:r>
          </w:p>
        </w:tc>
        <w:tc>
          <w:tcPr>
            <w:tcW w:w="1097" w:type="dxa"/>
            <w:shd w:val="clear" w:color="auto" w:fill="auto"/>
          </w:tcPr>
          <w:p w14:paraId="0814E447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989" w:type="dxa"/>
            <w:shd w:val="clear" w:color="auto" w:fill="auto"/>
          </w:tcPr>
          <w:p w14:paraId="248623C7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639" w:type="dxa"/>
            <w:shd w:val="clear" w:color="auto" w:fill="auto"/>
          </w:tcPr>
          <w:p w14:paraId="491754A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2(0.40-1.66)</w:t>
            </w:r>
          </w:p>
        </w:tc>
        <w:tc>
          <w:tcPr>
            <w:tcW w:w="1298" w:type="dxa"/>
            <w:shd w:val="clear" w:color="auto" w:fill="auto"/>
          </w:tcPr>
          <w:p w14:paraId="1F1819F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7C114D" w:rsidRPr="007C114D" w14:paraId="2653EC91" w14:textId="77777777" w:rsidTr="00DA1052">
        <w:tc>
          <w:tcPr>
            <w:tcW w:w="2493" w:type="dxa"/>
            <w:shd w:val="clear" w:color="auto" w:fill="auto"/>
          </w:tcPr>
          <w:p w14:paraId="59924421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</w:tcPr>
          <w:p w14:paraId="5B4C8D50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</w:tcPr>
          <w:p w14:paraId="22D62269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0BF2E2A6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738" w:type="dxa"/>
            <w:shd w:val="clear" w:color="auto" w:fill="auto"/>
          </w:tcPr>
          <w:p w14:paraId="7FEDBF3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0(0.58-1.72)</w:t>
            </w:r>
          </w:p>
        </w:tc>
        <w:tc>
          <w:tcPr>
            <w:tcW w:w="1097" w:type="dxa"/>
            <w:shd w:val="clear" w:color="auto" w:fill="auto"/>
          </w:tcPr>
          <w:p w14:paraId="5ECE6532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989" w:type="dxa"/>
            <w:shd w:val="clear" w:color="auto" w:fill="auto"/>
          </w:tcPr>
          <w:p w14:paraId="2F0D0782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639" w:type="dxa"/>
            <w:shd w:val="clear" w:color="auto" w:fill="auto"/>
          </w:tcPr>
          <w:p w14:paraId="21E5BFA0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98(0.57-1.68)</w:t>
            </w:r>
          </w:p>
        </w:tc>
        <w:tc>
          <w:tcPr>
            <w:tcW w:w="1298" w:type="dxa"/>
            <w:shd w:val="clear" w:color="auto" w:fill="auto"/>
          </w:tcPr>
          <w:p w14:paraId="05F515D9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7C114D" w:rsidRPr="007C114D" w14:paraId="0B2787B5" w14:textId="77777777" w:rsidTr="00DA1052">
        <w:tc>
          <w:tcPr>
            <w:tcW w:w="2493" w:type="dxa"/>
            <w:tcBorders>
              <w:bottom w:val="nil"/>
            </w:tcBorders>
            <w:shd w:val="clear" w:color="auto" w:fill="auto"/>
          </w:tcPr>
          <w:p w14:paraId="7CA73C22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</w:tcPr>
          <w:p w14:paraId="36BACCCD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</w:tcPr>
          <w:p w14:paraId="374FB668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bottom w:val="nil"/>
            </w:tcBorders>
            <w:shd w:val="clear" w:color="auto" w:fill="auto"/>
          </w:tcPr>
          <w:p w14:paraId="081576C5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ogastric tube</w:t>
            </w:r>
          </w:p>
        </w:tc>
        <w:tc>
          <w:tcPr>
            <w:tcW w:w="1738" w:type="dxa"/>
            <w:tcBorders>
              <w:bottom w:val="nil"/>
            </w:tcBorders>
            <w:shd w:val="clear" w:color="auto" w:fill="auto"/>
          </w:tcPr>
          <w:p w14:paraId="3A7A25E1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4(3.95-15.16)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7B0BF90F" w14:textId="77777777" w:rsidR="0031558D" w:rsidRPr="000B58E9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58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</w:tcPr>
          <w:p w14:paraId="155EA9DD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Nasogastric tube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</w:tcPr>
          <w:p w14:paraId="6BA74F09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(1.04-1.10)</w:t>
            </w:r>
          </w:p>
        </w:tc>
        <w:tc>
          <w:tcPr>
            <w:tcW w:w="1298" w:type="dxa"/>
            <w:tcBorders>
              <w:bottom w:val="nil"/>
            </w:tcBorders>
            <w:shd w:val="clear" w:color="auto" w:fill="auto"/>
          </w:tcPr>
          <w:p w14:paraId="0C8FFE9D" w14:textId="77777777" w:rsidR="0031558D" w:rsidRPr="00085804" w:rsidRDefault="007C114D" w:rsidP="00547B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7C114D" w:rsidRPr="007C114D" w14:paraId="18290A70" w14:textId="77777777" w:rsidTr="00DA1052">
        <w:tc>
          <w:tcPr>
            <w:tcW w:w="24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8DE6DA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DE03D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(0.00-0.00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029A0" w14:textId="77777777" w:rsidR="0031558D" w:rsidRPr="007C114D" w:rsidRDefault="007C114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79B212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1394C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(0.00-0.00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F013DE" w14:textId="77777777" w:rsidR="0031558D" w:rsidRPr="007C114D" w:rsidRDefault="007C114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6FDD8" w14:textId="77777777" w:rsidR="0031558D" w:rsidRPr="007C114D" w:rsidRDefault="0031558D" w:rsidP="0031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52B45" w14:textId="77777777" w:rsidR="0031558D" w:rsidRPr="007C114D" w:rsidRDefault="0031558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(0.00-0.00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9F42D" w14:textId="77777777" w:rsidR="0031558D" w:rsidRPr="007C114D" w:rsidRDefault="007C114D" w:rsidP="00547B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5D535E77" w14:textId="77777777" w:rsidR="00392C20" w:rsidRDefault="00392C20" w:rsidP="00644CA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593CBC5" w14:textId="564983D5" w:rsidR="00644CA6" w:rsidRPr="00FF7420" w:rsidRDefault="00644CA6" w:rsidP="00644C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742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FF7420">
        <w:rPr>
          <w:rFonts w:ascii="Times New Roman" w:hAnsi="Times New Roman" w:cs="Times New Roman"/>
          <w:sz w:val="20"/>
          <w:szCs w:val="20"/>
          <w:lang w:val="en-US"/>
        </w:rPr>
        <w:t>CVC = central intravenous catheter, PVC = peripheral intravenous catheter, PICC= peripherally inserted central catheter.</w:t>
      </w:r>
    </w:p>
    <w:p w14:paraId="4EB354F8" w14:textId="054944E7" w:rsidR="00392C20" w:rsidRDefault="00392C2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DF32EC7" w14:textId="32374FF0" w:rsidR="00392C20" w:rsidRPr="00392C20" w:rsidRDefault="00392C20" w:rsidP="00392C20">
      <w:pPr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</w:pPr>
      <w:r w:rsidRPr="00392C20"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iCs/>
          <w:color w:val="212121"/>
          <w:sz w:val="20"/>
          <w:szCs w:val="20"/>
          <w:shd w:val="clear" w:color="auto" w:fill="FFFFFF"/>
          <w:lang w:val="en-US"/>
        </w:rPr>
        <w:t xml:space="preserve"> (cont.)</w:t>
      </w:r>
    </w:p>
    <w:tbl>
      <w:tblPr>
        <w:tblStyle w:val="Grigliatabel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471"/>
        <w:gridCol w:w="1098"/>
        <w:gridCol w:w="1454"/>
        <w:gridCol w:w="1738"/>
        <w:gridCol w:w="1097"/>
        <w:gridCol w:w="1989"/>
        <w:gridCol w:w="1639"/>
        <w:gridCol w:w="1298"/>
      </w:tblGrid>
      <w:tr w:rsidR="00392C20" w:rsidRPr="007C114D" w14:paraId="2222CA12" w14:textId="77777777" w:rsidTr="0029781E">
        <w:tc>
          <w:tcPr>
            <w:tcW w:w="2493" w:type="dxa"/>
            <w:tcBorders>
              <w:top w:val="single" w:sz="4" w:space="0" w:color="auto"/>
              <w:bottom w:val="nil"/>
            </w:tcBorders>
          </w:tcPr>
          <w:p w14:paraId="392163B5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UTCOME: URINARY-TRACT INFECTION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50FAE00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4371857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751A4261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0B7171C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1A25F65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3D676F45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44248ED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4988DA1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2C20" w:rsidRPr="007C114D" w14:paraId="1B7BB0BB" w14:textId="77777777" w:rsidTr="0029781E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2BAECCBD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6BF12AFA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E0A9B2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</w:tcPr>
          <w:p w14:paraId="17EE0075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2094363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70F087D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56971A5E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</w:tcPr>
          <w:p w14:paraId="7DDB5FE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63FA7C3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92C20" w:rsidRPr="00085804" w14:paraId="7237F588" w14:textId="77777777" w:rsidTr="0029781E">
        <w:tc>
          <w:tcPr>
            <w:tcW w:w="2493" w:type="dxa"/>
            <w:tcBorders>
              <w:top w:val="single" w:sz="4" w:space="0" w:color="auto"/>
            </w:tcBorders>
          </w:tcPr>
          <w:p w14:paraId="7337C79A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DF15EB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63(0.42-0.95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FCAC753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14DB43C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2D085005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64(0.42-0.97)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2F28AB6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1DC0391E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725BF4E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61(0.40-0.93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CD06823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</w:tr>
      <w:tr w:rsidR="00392C20" w:rsidRPr="00085804" w14:paraId="26E85465" w14:textId="77777777" w:rsidTr="0029781E">
        <w:tc>
          <w:tcPr>
            <w:tcW w:w="2493" w:type="dxa"/>
          </w:tcPr>
          <w:p w14:paraId="67D3550B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71" w:type="dxa"/>
          </w:tcPr>
          <w:p w14:paraId="317283E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7(1.04-1.10)</w:t>
            </w:r>
          </w:p>
        </w:tc>
        <w:tc>
          <w:tcPr>
            <w:tcW w:w="1098" w:type="dxa"/>
          </w:tcPr>
          <w:p w14:paraId="113B06E5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54" w:type="dxa"/>
          </w:tcPr>
          <w:p w14:paraId="208427BB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38" w:type="dxa"/>
          </w:tcPr>
          <w:p w14:paraId="08F4EEAE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6(1.03-1.09)</w:t>
            </w:r>
          </w:p>
        </w:tc>
        <w:tc>
          <w:tcPr>
            <w:tcW w:w="1097" w:type="dxa"/>
          </w:tcPr>
          <w:p w14:paraId="37753019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9" w:type="dxa"/>
          </w:tcPr>
          <w:p w14:paraId="25C31357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39" w:type="dxa"/>
          </w:tcPr>
          <w:p w14:paraId="47C9A56E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7(1.04-1.10)</w:t>
            </w:r>
          </w:p>
        </w:tc>
        <w:tc>
          <w:tcPr>
            <w:tcW w:w="1298" w:type="dxa"/>
          </w:tcPr>
          <w:p w14:paraId="1DDC48FA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92C20" w:rsidRPr="007C114D" w14:paraId="563B647A" w14:textId="77777777" w:rsidTr="0029781E">
        <w:tc>
          <w:tcPr>
            <w:tcW w:w="2493" w:type="dxa"/>
          </w:tcPr>
          <w:p w14:paraId="39FA7BA9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471" w:type="dxa"/>
          </w:tcPr>
          <w:p w14:paraId="5966DB7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9(0.56-1.40)</w:t>
            </w:r>
          </w:p>
        </w:tc>
        <w:tc>
          <w:tcPr>
            <w:tcW w:w="1098" w:type="dxa"/>
          </w:tcPr>
          <w:p w14:paraId="59FEFCC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454" w:type="dxa"/>
          </w:tcPr>
          <w:p w14:paraId="2633A114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738" w:type="dxa"/>
          </w:tcPr>
          <w:p w14:paraId="25B746B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1(0.50-1.31)</w:t>
            </w:r>
          </w:p>
        </w:tc>
        <w:tc>
          <w:tcPr>
            <w:tcW w:w="1097" w:type="dxa"/>
          </w:tcPr>
          <w:p w14:paraId="0321D5F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989" w:type="dxa"/>
          </w:tcPr>
          <w:p w14:paraId="441B4B7D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639" w:type="dxa"/>
          </w:tcPr>
          <w:p w14:paraId="662BC89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0(0.49-1.30)</w:t>
            </w:r>
          </w:p>
        </w:tc>
        <w:tc>
          <w:tcPr>
            <w:tcW w:w="1298" w:type="dxa"/>
          </w:tcPr>
          <w:p w14:paraId="38BA181A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392C20" w:rsidRPr="007C114D" w14:paraId="46D9DEA4" w14:textId="77777777" w:rsidTr="0029781E">
        <w:tc>
          <w:tcPr>
            <w:tcW w:w="2493" w:type="dxa"/>
          </w:tcPr>
          <w:p w14:paraId="3F8A7DA7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471" w:type="dxa"/>
          </w:tcPr>
          <w:p w14:paraId="3F0347A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66(0.98-2.82)</w:t>
            </w:r>
          </w:p>
        </w:tc>
        <w:tc>
          <w:tcPr>
            <w:tcW w:w="1098" w:type="dxa"/>
          </w:tcPr>
          <w:p w14:paraId="7BDFF52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454" w:type="dxa"/>
          </w:tcPr>
          <w:p w14:paraId="59CBE6AD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738" w:type="dxa"/>
          </w:tcPr>
          <w:p w14:paraId="7E5D661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80(1.04-3.12)</w:t>
            </w:r>
          </w:p>
        </w:tc>
        <w:tc>
          <w:tcPr>
            <w:tcW w:w="1097" w:type="dxa"/>
          </w:tcPr>
          <w:p w14:paraId="6021979B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  <w:tc>
          <w:tcPr>
            <w:tcW w:w="1989" w:type="dxa"/>
          </w:tcPr>
          <w:p w14:paraId="03C1F1D9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639" w:type="dxa"/>
          </w:tcPr>
          <w:p w14:paraId="4267D1D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69(0.97-2.92)</w:t>
            </w:r>
          </w:p>
        </w:tc>
        <w:tc>
          <w:tcPr>
            <w:tcW w:w="1298" w:type="dxa"/>
          </w:tcPr>
          <w:p w14:paraId="23E943C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392C20" w:rsidRPr="007C114D" w14:paraId="748987CA" w14:textId="77777777" w:rsidTr="0029781E">
        <w:tc>
          <w:tcPr>
            <w:tcW w:w="2493" w:type="dxa"/>
          </w:tcPr>
          <w:p w14:paraId="2F3F2002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471" w:type="dxa"/>
          </w:tcPr>
          <w:p w14:paraId="23BBABD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24(0.68-2.28)</w:t>
            </w:r>
          </w:p>
        </w:tc>
        <w:tc>
          <w:tcPr>
            <w:tcW w:w="1098" w:type="dxa"/>
          </w:tcPr>
          <w:p w14:paraId="71BB488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454" w:type="dxa"/>
          </w:tcPr>
          <w:p w14:paraId="38D9D6C1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738" w:type="dxa"/>
          </w:tcPr>
          <w:p w14:paraId="18108C0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31(0.70-2.47)</w:t>
            </w:r>
          </w:p>
        </w:tc>
        <w:tc>
          <w:tcPr>
            <w:tcW w:w="1097" w:type="dxa"/>
          </w:tcPr>
          <w:p w14:paraId="4DD96B5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989" w:type="dxa"/>
          </w:tcPr>
          <w:p w14:paraId="28F7F7A5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639" w:type="dxa"/>
          </w:tcPr>
          <w:p w14:paraId="4BE4454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36(0.73-2.53)</w:t>
            </w:r>
          </w:p>
        </w:tc>
        <w:tc>
          <w:tcPr>
            <w:tcW w:w="1298" w:type="dxa"/>
          </w:tcPr>
          <w:p w14:paraId="0F4210C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392C20" w:rsidRPr="007C114D" w14:paraId="5EBC97B3" w14:textId="77777777" w:rsidTr="0029781E">
        <w:tc>
          <w:tcPr>
            <w:tcW w:w="2493" w:type="dxa"/>
          </w:tcPr>
          <w:p w14:paraId="5B2B3BC1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</w:tcPr>
          <w:p w14:paraId="24A0403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32CB72EA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14:paraId="4204500D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738" w:type="dxa"/>
          </w:tcPr>
          <w:p w14:paraId="3A7FE2C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27(0.75-2.17)</w:t>
            </w:r>
          </w:p>
        </w:tc>
        <w:tc>
          <w:tcPr>
            <w:tcW w:w="1097" w:type="dxa"/>
          </w:tcPr>
          <w:p w14:paraId="572BE74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989" w:type="dxa"/>
          </w:tcPr>
          <w:p w14:paraId="4A535EDC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639" w:type="dxa"/>
          </w:tcPr>
          <w:p w14:paraId="7B6B0B3D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27(0.74-2.16)</w:t>
            </w:r>
          </w:p>
        </w:tc>
        <w:tc>
          <w:tcPr>
            <w:tcW w:w="1298" w:type="dxa"/>
          </w:tcPr>
          <w:p w14:paraId="549B23E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392C20" w:rsidRPr="00085804" w14:paraId="0870B207" w14:textId="77777777" w:rsidTr="0029781E">
        <w:tc>
          <w:tcPr>
            <w:tcW w:w="2493" w:type="dxa"/>
            <w:tcBorders>
              <w:bottom w:val="nil"/>
            </w:tcBorders>
          </w:tcPr>
          <w:p w14:paraId="04149EE0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bottom w:val="nil"/>
            </w:tcBorders>
          </w:tcPr>
          <w:p w14:paraId="261F999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nil"/>
            </w:tcBorders>
          </w:tcPr>
          <w:p w14:paraId="25551C9D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bottom w:val="nil"/>
            </w:tcBorders>
          </w:tcPr>
          <w:p w14:paraId="4D37812F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atheter</w:t>
            </w:r>
            <w:proofErr w:type="spellEnd"/>
          </w:p>
        </w:tc>
        <w:tc>
          <w:tcPr>
            <w:tcW w:w="1738" w:type="dxa"/>
            <w:tcBorders>
              <w:bottom w:val="nil"/>
            </w:tcBorders>
          </w:tcPr>
          <w:p w14:paraId="6563D33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5.89(3.81-9.12)</w:t>
            </w:r>
          </w:p>
        </w:tc>
        <w:tc>
          <w:tcPr>
            <w:tcW w:w="1097" w:type="dxa"/>
            <w:tcBorders>
              <w:bottom w:val="nil"/>
            </w:tcBorders>
          </w:tcPr>
          <w:p w14:paraId="41AB01CE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989" w:type="dxa"/>
            <w:tcBorders>
              <w:bottom w:val="nil"/>
            </w:tcBorders>
          </w:tcPr>
          <w:p w14:paraId="58711C58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atheter</w:t>
            </w:r>
            <w:proofErr w:type="spellEnd"/>
          </w:p>
        </w:tc>
        <w:tc>
          <w:tcPr>
            <w:tcW w:w="1639" w:type="dxa"/>
            <w:tcBorders>
              <w:bottom w:val="nil"/>
            </w:tcBorders>
          </w:tcPr>
          <w:p w14:paraId="0659340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6(1.05-1.08)</w:t>
            </w:r>
          </w:p>
        </w:tc>
        <w:tc>
          <w:tcPr>
            <w:tcW w:w="1298" w:type="dxa"/>
            <w:tcBorders>
              <w:bottom w:val="nil"/>
            </w:tcBorders>
          </w:tcPr>
          <w:p w14:paraId="272D1AFA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92C20" w:rsidRPr="007C114D" w14:paraId="43C6ADFE" w14:textId="77777777" w:rsidTr="0029781E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666A7BC6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1E1B54D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0(0.00-0.01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99283E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</w:tcPr>
          <w:p w14:paraId="24DA75C1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6BE4423B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0(0.00-0.02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2ECDB87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252A576B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</w:tcPr>
          <w:p w14:paraId="6468617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0(0.00-0.01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136FD18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2C20" w:rsidRPr="007C114D" w14:paraId="647120A7" w14:textId="77777777" w:rsidTr="0029781E">
        <w:tc>
          <w:tcPr>
            <w:tcW w:w="2493" w:type="dxa"/>
            <w:tcBorders>
              <w:top w:val="single" w:sz="4" w:space="0" w:color="auto"/>
              <w:bottom w:val="nil"/>
            </w:tcBorders>
          </w:tcPr>
          <w:p w14:paraId="380DC3B6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: BLOODSTREAM INFECTION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031A002D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178576C5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14:paraId="762A34CA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4C38165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1EBD728E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64E0637C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0F558B3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5FCA06BB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92C20" w:rsidRPr="007C114D" w14:paraId="119A81D1" w14:textId="77777777" w:rsidTr="0029781E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62FE9602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5BCDC7C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0076239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</w:tcPr>
          <w:p w14:paraId="4F3F3855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4760F9B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6E5972F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789C6D7B" w14:textId="77777777" w:rsidR="00392C20" w:rsidRPr="007C114D" w:rsidRDefault="00392C20" w:rsidP="002978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</w:tcPr>
          <w:p w14:paraId="2420FC5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</w:rPr>
              <w:t>OR(95%CI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207DB52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392C20" w:rsidRPr="007C114D" w14:paraId="063787BD" w14:textId="77777777" w:rsidTr="0029781E">
        <w:tc>
          <w:tcPr>
            <w:tcW w:w="2493" w:type="dxa"/>
            <w:tcBorders>
              <w:top w:val="single" w:sz="4" w:space="0" w:color="auto"/>
            </w:tcBorders>
          </w:tcPr>
          <w:p w14:paraId="6F72E5B2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5E2D56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66(0.22-2.02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A218E1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4454A846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7EC86DCD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70(0.22-2.20)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6A2952A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4E5489D6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ex M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1C38C74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91(0.28-2.91)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9420E9D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392C20" w:rsidRPr="007C114D" w14:paraId="385AE718" w14:textId="77777777" w:rsidTr="0029781E">
        <w:tc>
          <w:tcPr>
            <w:tcW w:w="2493" w:type="dxa"/>
          </w:tcPr>
          <w:p w14:paraId="1B5F03F3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71" w:type="dxa"/>
          </w:tcPr>
          <w:p w14:paraId="2727542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3(0.95-1.11)</w:t>
            </w:r>
          </w:p>
        </w:tc>
        <w:tc>
          <w:tcPr>
            <w:tcW w:w="1098" w:type="dxa"/>
          </w:tcPr>
          <w:p w14:paraId="2AD40B9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454" w:type="dxa"/>
          </w:tcPr>
          <w:p w14:paraId="23CDC599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38" w:type="dxa"/>
          </w:tcPr>
          <w:p w14:paraId="28225055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3(0.95-1.12)</w:t>
            </w:r>
          </w:p>
        </w:tc>
        <w:tc>
          <w:tcPr>
            <w:tcW w:w="1097" w:type="dxa"/>
          </w:tcPr>
          <w:p w14:paraId="477086E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989" w:type="dxa"/>
          </w:tcPr>
          <w:p w14:paraId="42F3097B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39" w:type="dxa"/>
          </w:tcPr>
          <w:p w14:paraId="00BF7FD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01(0.93-1.11)</w:t>
            </w:r>
          </w:p>
        </w:tc>
        <w:tc>
          <w:tcPr>
            <w:tcW w:w="1298" w:type="dxa"/>
          </w:tcPr>
          <w:p w14:paraId="4D971705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392C20" w:rsidRPr="007C114D" w14:paraId="62FC625E" w14:textId="77777777" w:rsidTr="0029781E">
        <w:tc>
          <w:tcPr>
            <w:tcW w:w="2493" w:type="dxa"/>
          </w:tcPr>
          <w:p w14:paraId="12606594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471" w:type="dxa"/>
          </w:tcPr>
          <w:p w14:paraId="17259AC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7(0.26-2.94)</w:t>
            </w:r>
          </w:p>
        </w:tc>
        <w:tc>
          <w:tcPr>
            <w:tcW w:w="1098" w:type="dxa"/>
          </w:tcPr>
          <w:p w14:paraId="18AFD77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454" w:type="dxa"/>
          </w:tcPr>
          <w:p w14:paraId="2CE94D17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738" w:type="dxa"/>
          </w:tcPr>
          <w:p w14:paraId="0D3F3DEE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55(0.15-2.03)</w:t>
            </w:r>
          </w:p>
        </w:tc>
        <w:tc>
          <w:tcPr>
            <w:tcW w:w="1097" w:type="dxa"/>
          </w:tcPr>
          <w:p w14:paraId="4E378D6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989" w:type="dxa"/>
          </w:tcPr>
          <w:p w14:paraId="4437ABBD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639" w:type="dxa"/>
          </w:tcPr>
          <w:p w14:paraId="26C441E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43(0.11-1.74)</w:t>
            </w:r>
          </w:p>
        </w:tc>
        <w:tc>
          <w:tcPr>
            <w:tcW w:w="1298" w:type="dxa"/>
          </w:tcPr>
          <w:p w14:paraId="52214FBA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392C20" w:rsidRPr="007C114D" w14:paraId="7BB2054C" w14:textId="77777777" w:rsidTr="0029781E">
        <w:tc>
          <w:tcPr>
            <w:tcW w:w="2493" w:type="dxa"/>
          </w:tcPr>
          <w:p w14:paraId="07569B26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471" w:type="dxa"/>
          </w:tcPr>
          <w:p w14:paraId="208AC2F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2.31(0.67-8.00)</w:t>
            </w:r>
          </w:p>
        </w:tc>
        <w:tc>
          <w:tcPr>
            <w:tcW w:w="1098" w:type="dxa"/>
          </w:tcPr>
          <w:p w14:paraId="0666667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454" w:type="dxa"/>
          </w:tcPr>
          <w:p w14:paraId="217653FA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738" w:type="dxa"/>
          </w:tcPr>
          <w:p w14:paraId="538068B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2.24(0.61-8.13)</w:t>
            </w:r>
          </w:p>
        </w:tc>
        <w:tc>
          <w:tcPr>
            <w:tcW w:w="1097" w:type="dxa"/>
          </w:tcPr>
          <w:p w14:paraId="003F59CE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989" w:type="dxa"/>
          </w:tcPr>
          <w:p w14:paraId="1964F553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639" w:type="dxa"/>
          </w:tcPr>
          <w:p w14:paraId="5124418D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1.54(0.38-6.26)</w:t>
            </w:r>
          </w:p>
        </w:tc>
        <w:tc>
          <w:tcPr>
            <w:tcW w:w="1298" w:type="dxa"/>
          </w:tcPr>
          <w:p w14:paraId="76F3A29B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392C20" w:rsidRPr="007C114D" w14:paraId="30EC55CE" w14:textId="77777777" w:rsidTr="0029781E">
        <w:tc>
          <w:tcPr>
            <w:tcW w:w="2493" w:type="dxa"/>
          </w:tcPr>
          <w:p w14:paraId="77823183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471" w:type="dxa"/>
          </w:tcPr>
          <w:p w14:paraId="58B2670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28(0.02-5.07)</w:t>
            </w:r>
          </w:p>
        </w:tc>
        <w:tc>
          <w:tcPr>
            <w:tcW w:w="1098" w:type="dxa"/>
          </w:tcPr>
          <w:p w14:paraId="4F2640F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454" w:type="dxa"/>
          </w:tcPr>
          <w:p w14:paraId="09964482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738" w:type="dxa"/>
          </w:tcPr>
          <w:p w14:paraId="64CED25E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30(0.02-5.47)</w:t>
            </w:r>
          </w:p>
        </w:tc>
        <w:tc>
          <w:tcPr>
            <w:tcW w:w="1097" w:type="dxa"/>
          </w:tcPr>
          <w:p w14:paraId="6D69414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989" w:type="dxa"/>
          </w:tcPr>
          <w:p w14:paraId="79F94409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639" w:type="dxa"/>
          </w:tcPr>
          <w:p w14:paraId="6AB3FCF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0(0.00-2.25)</w:t>
            </w:r>
          </w:p>
        </w:tc>
        <w:tc>
          <w:tcPr>
            <w:tcW w:w="1298" w:type="dxa"/>
          </w:tcPr>
          <w:p w14:paraId="15FD492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392C20" w:rsidRPr="00085804" w14:paraId="2C5CA642" w14:textId="77777777" w:rsidTr="0029781E">
        <w:tc>
          <w:tcPr>
            <w:tcW w:w="2493" w:type="dxa"/>
          </w:tcPr>
          <w:p w14:paraId="75A4843E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</w:tcPr>
          <w:p w14:paraId="4372388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14:paraId="0FEEA1FB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</w:tcPr>
          <w:p w14:paraId="50C8C9FD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738" w:type="dxa"/>
          </w:tcPr>
          <w:p w14:paraId="41F9C46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3.93(1.23-12.57)</w:t>
            </w:r>
          </w:p>
        </w:tc>
        <w:tc>
          <w:tcPr>
            <w:tcW w:w="1097" w:type="dxa"/>
          </w:tcPr>
          <w:p w14:paraId="25F086ED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1989" w:type="dxa"/>
          </w:tcPr>
          <w:p w14:paraId="1774EDF8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Antipsychotic drugs</w:t>
            </w:r>
          </w:p>
        </w:tc>
        <w:tc>
          <w:tcPr>
            <w:tcW w:w="1639" w:type="dxa"/>
          </w:tcPr>
          <w:p w14:paraId="7BD9FB9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4.26(1.22-14.90)</w:t>
            </w:r>
          </w:p>
        </w:tc>
        <w:tc>
          <w:tcPr>
            <w:tcW w:w="1298" w:type="dxa"/>
          </w:tcPr>
          <w:p w14:paraId="7495A80B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</w:tr>
      <w:tr w:rsidR="00392C20" w:rsidRPr="00085804" w14:paraId="53E218A7" w14:textId="77777777" w:rsidTr="0029781E">
        <w:tc>
          <w:tcPr>
            <w:tcW w:w="2493" w:type="dxa"/>
          </w:tcPr>
          <w:p w14:paraId="7962F9FB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</w:tcPr>
          <w:p w14:paraId="651D016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24CAAEF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0EA82E6D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VC</w:t>
            </w:r>
          </w:p>
        </w:tc>
        <w:tc>
          <w:tcPr>
            <w:tcW w:w="1738" w:type="dxa"/>
          </w:tcPr>
          <w:p w14:paraId="6509D181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2(2.26-49.04)</w:t>
            </w:r>
          </w:p>
        </w:tc>
        <w:tc>
          <w:tcPr>
            <w:tcW w:w="1097" w:type="dxa"/>
          </w:tcPr>
          <w:p w14:paraId="44B72DC3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989" w:type="dxa"/>
          </w:tcPr>
          <w:p w14:paraId="42635AE5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CVC</w:t>
            </w:r>
          </w:p>
        </w:tc>
        <w:tc>
          <w:tcPr>
            <w:tcW w:w="1639" w:type="dxa"/>
          </w:tcPr>
          <w:p w14:paraId="78A2E0D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(1.05-1.35)</w:t>
            </w:r>
          </w:p>
        </w:tc>
        <w:tc>
          <w:tcPr>
            <w:tcW w:w="1298" w:type="dxa"/>
          </w:tcPr>
          <w:p w14:paraId="1B98E6FC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7</w:t>
            </w:r>
          </w:p>
        </w:tc>
      </w:tr>
      <w:tr w:rsidR="00392C20" w:rsidRPr="00085804" w14:paraId="333923E8" w14:textId="77777777" w:rsidTr="0029781E">
        <w:tc>
          <w:tcPr>
            <w:tcW w:w="2493" w:type="dxa"/>
          </w:tcPr>
          <w:p w14:paraId="23D8A6F8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</w:tcPr>
          <w:p w14:paraId="498A4BF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99019D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083C3D47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Glide</w:t>
            </w:r>
            <w:proofErr w:type="spellEnd"/>
          </w:p>
        </w:tc>
        <w:tc>
          <w:tcPr>
            <w:tcW w:w="1738" w:type="dxa"/>
          </w:tcPr>
          <w:p w14:paraId="0A077D0D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8(0.36-188.47)</w:t>
            </w:r>
          </w:p>
        </w:tc>
        <w:tc>
          <w:tcPr>
            <w:tcW w:w="1097" w:type="dxa"/>
          </w:tcPr>
          <w:p w14:paraId="5C550E4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989" w:type="dxa"/>
          </w:tcPr>
          <w:p w14:paraId="46126AC0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Power Glide</w:t>
            </w:r>
          </w:p>
        </w:tc>
        <w:tc>
          <w:tcPr>
            <w:tcW w:w="1639" w:type="dxa"/>
          </w:tcPr>
          <w:p w14:paraId="4B962C3A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(1.11-3.03)</w:t>
            </w:r>
          </w:p>
        </w:tc>
        <w:tc>
          <w:tcPr>
            <w:tcW w:w="1298" w:type="dxa"/>
          </w:tcPr>
          <w:p w14:paraId="5B2B9D29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  <w:tr w:rsidR="00392C20" w:rsidRPr="00085804" w14:paraId="5F688891" w14:textId="77777777" w:rsidTr="0029781E">
        <w:tc>
          <w:tcPr>
            <w:tcW w:w="2493" w:type="dxa"/>
          </w:tcPr>
          <w:p w14:paraId="32235858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</w:tcPr>
          <w:p w14:paraId="1100F260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6C5F0E8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15BC95ED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VC</w:t>
            </w:r>
          </w:p>
        </w:tc>
        <w:tc>
          <w:tcPr>
            <w:tcW w:w="1738" w:type="dxa"/>
          </w:tcPr>
          <w:p w14:paraId="7ED072F2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(0.28-2.66)</w:t>
            </w:r>
          </w:p>
        </w:tc>
        <w:tc>
          <w:tcPr>
            <w:tcW w:w="1097" w:type="dxa"/>
          </w:tcPr>
          <w:p w14:paraId="1DD6A38E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1989" w:type="dxa"/>
          </w:tcPr>
          <w:p w14:paraId="4E4D38F4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PVC</w:t>
            </w:r>
          </w:p>
        </w:tc>
        <w:tc>
          <w:tcPr>
            <w:tcW w:w="1639" w:type="dxa"/>
          </w:tcPr>
          <w:p w14:paraId="038ED59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(1.00-1.00)</w:t>
            </w:r>
          </w:p>
        </w:tc>
        <w:tc>
          <w:tcPr>
            <w:tcW w:w="1298" w:type="dxa"/>
          </w:tcPr>
          <w:p w14:paraId="19A4B961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5</w:t>
            </w:r>
          </w:p>
        </w:tc>
      </w:tr>
      <w:tr w:rsidR="00392C20" w:rsidRPr="007C114D" w14:paraId="2C3FBA3C" w14:textId="77777777" w:rsidTr="0029781E">
        <w:tc>
          <w:tcPr>
            <w:tcW w:w="2493" w:type="dxa"/>
          </w:tcPr>
          <w:p w14:paraId="484C03B5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</w:tcPr>
          <w:p w14:paraId="2737193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07CEFA06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</w:tcPr>
          <w:p w14:paraId="2A5A5DA5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C</w:t>
            </w:r>
          </w:p>
        </w:tc>
        <w:tc>
          <w:tcPr>
            <w:tcW w:w="1738" w:type="dxa"/>
          </w:tcPr>
          <w:p w14:paraId="67C755E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(0.06-21.32)</w:t>
            </w:r>
          </w:p>
        </w:tc>
        <w:tc>
          <w:tcPr>
            <w:tcW w:w="1097" w:type="dxa"/>
          </w:tcPr>
          <w:p w14:paraId="6536C23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989" w:type="dxa"/>
          </w:tcPr>
          <w:p w14:paraId="00C5FFF8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PICC</w:t>
            </w:r>
          </w:p>
        </w:tc>
        <w:tc>
          <w:tcPr>
            <w:tcW w:w="1639" w:type="dxa"/>
          </w:tcPr>
          <w:p w14:paraId="46F978DA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(1.00-1.04)</w:t>
            </w:r>
          </w:p>
        </w:tc>
        <w:tc>
          <w:tcPr>
            <w:tcW w:w="1298" w:type="dxa"/>
          </w:tcPr>
          <w:p w14:paraId="6B9E2008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3</w:t>
            </w:r>
          </w:p>
        </w:tc>
      </w:tr>
      <w:tr w:rsidR="00392C20" w:rsidRPr="00085804" w14:paraId="4A694060" w14:textId="77777777" w:rsidTr="0029781E">
        <w:tc>
          <w:tcPr>
            <w:tcW w:w="2493" w:type="dxa"/>
            <w:tcBorders>
              <w:bottom w:val="nil"/>
            </w:tcBorders>
          </w:tcPr>
          <w:p w14:paraId="23D855DB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bottom w:val="nil"/>
            </w:tcBorders>
          </w:tcPr>
          <w:p w14:paraId="3D628607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  <w:tcBorders>
              <w:bottom w:val="nil"/>
            </w:tcBorders>
          </w:tcPr>
          <w:p w14:paraId="07BCA1B9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4" w:type="dxa"/>
            <w:tcBorders>
              <w:bottom w:val="nil"/>
            </w:tcBorders>
          </w:tcPr>
          <w:p w14:paraId="6A94EE40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line</w:t>
            </w:r>
          </w:p>
        </w:tc>
        <w:tc>
          <w:tcPr>
            <w:tcW w:w="1738" w:type="dxa"/>
            <w:tcBorders>
              <w:bottom w:val="nil"/>
            </w:tcBorders>
          </w:tcPr>
          <w:p w14:paraId="6E85085B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2(2.63-35.95)</w:t>
            </w:r>
          </w:p>
        </w:tc>
        <w:tc>
          <w:tcPr>
            <w:tcW w:w="1097" w:type="dxa"/>
            <w:tcBorders>
              <w:bottom w:val="nil"/>
            </w:tcBorders>
          </w:tcPr>
          <w:p w14:paraId="009E759C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9" w:type="dxa"/>
            <w:tcBorders>
              <w:bottom w:val="nil"/>
            </w:tcBorders>
          </w:tcPr>
          <w:p w14:paraId="5A12A089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Midline</w:t>
            </w:r>
            <w:proofErr w:type="spellEnd"/>
          </w:p>
        </w:tc>
        <w:tc>
          <w:tcPr>
            <w:tcW w:w="1639" w:type="dxa"/>
            <w:tcBorders>
              <w:bottom w:val="nil"/>
            </w:tcBorders>
          </w:tcPr>
          <w:p w14:paraId="17A590D3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(1.08-1.47)</w:t>
            </w:r>
          </w:p>
        </w:tc>
        <w:tc>
          <w:tcPr>
            <w:tcW w:w="1298" w:type="dxa"/>
            <w:tcBorders>
              <w:bottom w:val="nil"/>
            </w:tcBorders>
          </w:tcPr>
          <w:p w14:paraId="45B1A08E" w14:textId="77777777" w:rsidR="00392C20" w:rsidRPr="00085804" w:rsidRDefault="00392C20" w:rsidP="00297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580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392C20" w:rsidRPr="007C114D" w14:paraId="69D2C7D7" w14:textId="77777777" w:rsidTr="0029781E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42D78615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cons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613F99FC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0(0.00-2.93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600347E4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</w:tcPr>
          <w:p w14:paraId="78E9CC84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3C57EA3A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0(0.00-2.37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13C179BB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0067B96E" w14:textId="77777777" w:rsidR="00392C20" w:rsidRPr="007C114D" w:rsidRDefault="00392C20" w:rsidP="00297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spellStart"/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</w:tcPr>
          <w:p w14:paraId="264150C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00(0.00-8.46)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2C5D03F" w14:textId="77777777" w:rsidR="00392C20" w:rsidRPr="007C114D" w:rsidRDefault="00392C20" w:rsidP="00297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14D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</w:tbl>
    <w:p w14:paraId="0612F44B" w14:textId="77777777" w:rsidR="00392C20" w:rsidRDefault="00392C20" w:rsidP="00392C2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E5EF469" w14:textId="4BD3593A" w:rsidR="00392C20" w:rsidRPr="00FF7420" w:rsidRDefault="00392C20" w:rsidP="00392C2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742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breviations: </w:t>
      </w:r>
      <w:r w:rsidRPr="00FF7420">
        <w:rPr>
          <w:rFonts w:ascii="Times New Roman" w:hAnsi="Times New Roman" w:cs="Times New Roman"/>
          <w:sz w:val="20"/>
          <w:szCs w:val="20"/>
          <w:lang w:val="en-US"/>
        </w:rPr>
        <w:t>CVC = central intravenous catheter, PVC = peripheral intravenous catheter, PICC= peripherally inserted central catheter.</w:t>
      </w:r>
    </w:p>
    <w:p w14:paraId="53618C6F" w14:textId="77777777" w:rsidR="00392C20" w:rsidRPr="00644CA6" w:rsidRDefault="00392C20" w:rsidP="00BC1DE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92C20" w:rsidRPr="00644CA6" w:rsidSect="00BC1DE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DEF"/>
    <w:rsid w:val="00046279"/>
    <w:rsid w:val="00085804"/>
    <w:rsid w:val="000B58E9"/>
    <w:rsid w:val="00275238"/>
    <w:rsid w:val="002F1A17"/>
    <w:rsid w:val="0031558D"/>
    <w:rsid w:val="00356F94"/>
    <w:rsid w:val="00392C20"/>
    <w:rsid w:val="004B2A9E"/>
    <w:rsid w:val="00547B61"/>
    <w:rsid w:val="00644CA6"/>
    <w:rsid w:val="007C114D"/>
    <w:rsid w:val="008A0197"/>
    <w:rsid w:val="00BC1DEF"/>
    <w:rsid w:val="00C14697"/>
    <w:rsid w:val="00C41311"/>
    <w:rsid w:val="00D6104E"/>
    <w:rsid w:val="00DA1052"/>
    <w:rsid w:val="00EC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B4B18"/>
  <w15:chartTrackingRefBased/>
  <w15:docId w15:val="{C1C0ED38-C7C2-47BC-B912-78D486960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1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13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49716-919A-4970-8691-5B7D04794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ROSA MIRKO</dc:creator>
  <cp:keywords/>
  <dc:description/>
  <cp:lastModifiedBy>DI ROSA MIRKO</cp:lastModifiedBy>
  <cp:revision>3</cp:revision>
  <dcterms:created xsi:type="dcterms:W3CDTF">2023-10-22T19:04:00Z</dcterms:created>
  <dcterms:modified xsi:type="dcterms:W3CDTF">2023-10-25T08:37:00Z</dcterms:modified>
</cp:coreProperties>
</file>